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0633C" w14:textId="1B0099B6" w:rsidR="008563BC" w:rsidRDefault="004B60F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477AF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 The bioinformatic</w:t>
      </w:r>
      <w:r>
        <w:rPr>
          <w:rFonts w:ascii="Times New Roman" w:hAnsi="Times New Roman" w:cs="Times New Roman"/>
          <w:b/>
          <w:bCs/>
          <w:sz w:val="24"/>
        </w:rPr>
        <w:t xml:space="preserve"> prediction of target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2815"/>
        <w:gridCol w:w="1359"/>
        <w:gridCol w:w="952"/>
        <w:gridCol w:w="1454"/>
        <w:gridCol w:w="1373"/>
        <w:gridCol w:w="1386"/>
        <w:gridCol w:w="1306"/>
      </w:tblGrid>
      <w:tr w:rsidR="008563BC" w14:paraId="555DA391" w14:textId="77777777"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14:paraId="671BE3D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NA_Acc.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3400907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rget_Acc.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14B1F0A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ctation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096A19F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E$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46724C9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NA_start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29F19B2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NA_end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34DA97B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rget_start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0FA175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rget_end</w:t>
            </w:r>
          </w:p>
        </w:tc>
      </w:tr>
      <w:tr w:rsidR="008563BC" w14:paraId="227B41C3" w14:textId="77777777">
        <w:tc>
          <w:tcPr>
            <w:tcW w:w="2526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0458D86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5F72C26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2367|TUSC5</w:t>
            </w:r>
          </w:p>
        </w:tc>
        <w:tc>
          <w:tcPr>
            <w:tcW w:w="1575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5097F0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6FFA380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66</w:t>
            </w:r>
          </w:p>
        </w:tc>
        <w:tc>
          <w:tcPr>
            <w:tcW w:w="1575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6D4544E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1572423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5B6222A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6</w:t>
            </w:r>
          </w:p>
        </w:tc>
        <w:tc>
          <w:tcPr>
            <w:tcW w:w="1512" w:type="dxa"/>
            <w:tcBorders>
              <w:top w:val="single" w:sz="4" w:space="0" w:color="auto"/>
              <w:tl2br w:val="nil"/>
              <w:tr2bl w:val="nil"/>
            </w:tcBorders>
            <w:shd w:val="clear" w:color="auto" w:fill="CCECFF"/>
            <w:vAlign w:val="center"/>
          </w:tcPr>
          <w:p w14:paraId="5ED813C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6</w:t>
            </w:r>
          </w:p>
        </w:tc>
      </w:tr>
      <w:tr w:rsidR="008563BC" w14:paraId="683D32A7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D969D7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623F74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80607|VSTM2L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CD36F2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65B589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962B9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B64EEC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A28D60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BA6C7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8563BC" w14:paraId="7BEAF3BB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ECD284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F8E1B8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4845|NAA6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39C3FD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EE260C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7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3DA7EE1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E64BCF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9B34CA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E91014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9</w:t>
            </w:r>
          </w:p>
        </w:tc>
      </w:tr>
      <w:tr w:rsidR="008563BC" w14:paraId="216319E7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F953F3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BA6618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83600|NAA6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8F7E4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390B195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7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9D79CB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FA49D6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9367E5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A9A6D6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7</w:t>
            </w:r>
          </w:p>
        </w:tc>
      </w:tr>
      <w:tr w:rsidR="008563BC" w14:paraId="57144003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1E5697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90BDD1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98858|HLA-DQB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72C78C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021DBC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DF872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F40F3F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9DB95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80A1D5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:rsidR="008563BC" w14:paraId="5A68FF38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3EE88FC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AE0933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943|MOCS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47CA19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C4FD40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9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D85F6E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75D8DA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B1101A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678914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0</w:t>
            </w:r>
          </w:p>
        </w:tc>
      </w:tr>
      <w:tr w:rsidR="008563BC" w14:paraId="02CF9A0B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913DF5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A6ABCF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3482|MLL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BE0B68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6C6847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8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8D406D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91768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21E71F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0507443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</w:tr>
      <w:tr w:rsidR="008563BC" w14:paraId="23135C9F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15538B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D6E92F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0899|ZBTB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4608D24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B7842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1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F9C8F6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43741C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76E27E4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A142D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</w:tr>
      <w:tr w:rsidR="008563BC" w14:paraId="66C7F9E5" w14:textId="77777777">
        <w:tc>
          <w:tcPr>
            <w:tcW w:w="252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38D5043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F10BF7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45040|PRKCDB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08E75F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144FC1D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3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2CB674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604544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5C57BC4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CCECFF"/>
            <w:vAlign w:val="center"/>
          </w:tcPr>
          <w:p w14:paraId="2CDE49F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</w:tr>
      <w:tr w:rsidR="008563BC" w14:paraId="6314E06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0CAA16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89DE24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2658|HOXC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BFD8D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91E3F6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87352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B1E707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9CD7F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BA48F2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</w:tr>
      <w:tr w:rsidR="008563BC" w14:paraId="2F9E7BA7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2F288D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D7898B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45272|C17orf5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68875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C0DF6F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C770A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439FFE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1BFC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CB6105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</w:t>
            </w:r>
          </w:p>
        </w:tc>
      </w:tr>
      <w:tr w:rsidR="008563BC" w14:paraId="0297E9F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DFA948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120D73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13690|FIGNL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3EDEA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95176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5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53F8D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2221B5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180AD8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08DFF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</w:t>
            </w:r>
          </w:p>
        </w:tc>
      </w:tr>
      <w:tr w:rsidR="008563BC" w14:paraId="4776916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8F89F4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504014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2741|AGPAT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5B1C30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F93D34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51C848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21460E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2D5F9B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5DA017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</w:tr>
      <w:tr w:rsidR="008563BC" w14:paraId="3AE745D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AB5541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966F1B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411|AGPAT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D547F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DB7D8C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103329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2B79E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95A76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E7072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</w:tr>
      <w:tr w:rsidR="008563BC" w14:paraId="469E9E4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56E3E9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162F9C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830|ZBTB3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D14E42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581104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9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35B030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59038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8D1845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8CFCAA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</w:tr>
      <w:tr w:rsidR="008563BC" w14:paraId="2F23B37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E2B887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71F730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035|CDC42BP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C8BE08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D317BE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3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E6C079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16D0E0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FC0871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80ABDE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1</w:t>
            </w:r>
          </w:p>
        </w:tc>
      </w:tr>
      <w:tr w:rsidR="008563BC" w14:paraId="50E9FD8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7A7A0D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4D200B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85100|CD2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77257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895AB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0E970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67EB9D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6AC34A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76D23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</w:tr>
      <w:tr w:rsidR="008563BC" w14:paraId="384B68E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BB13CD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978523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985|SNAI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7F795D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03D703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7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005DC0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BD68BF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C3C4D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16344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</w:tr>
      <w:tr w:rsidR="008563BC" w14:paraId="4DD64ED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004AFD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EDB05A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3647|DGKE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75A2A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2ECB9B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6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E9DFA1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D906FA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917C94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090CB5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28</w:t>
            </w:r>
          </w:p>
        </w:tc>
      </w:tr>
      <w:tr w:rsidR="008563BC" w14:paraId="6543917E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19BF78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773144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85101|CD2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4DD269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31EE11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2AE5F4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68A60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59AF38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47C728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</w:tr>
      <w:tr w:rsidR="008563BC" w14:paraId="4F990DC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C317BC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166FF9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53274|BEST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7687D4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E9BE25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D46141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47EA2E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93B85C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B88F1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8563BC" w14:paraId="0B85AE9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DB39C8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E89018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656|KIAA004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0D20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797CFF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611EF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90ABCA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BF40A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C43439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6</w:t>
            </w:r>
          </w:p>
        </w:tc>
      </w:tr>
      <w:tr w:rsidR="008563BC" w14:paraId="0A5FE97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2876E1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097014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33560|DYX1C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C19F9D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B923AD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5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E7470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A9DC9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2550A3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37569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</w:tr>
      <w:tr w:rsidR="008563BC" w14:paraId="2242C3A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C8C7BD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478638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747|RIMS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8F7CF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0B94B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5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F96E85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B5BC8F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B3A7B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DA01B4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6</w:t>
            </w:r>
          </w:p>
        </w:tc>
      </w:tr>
      <w:tr w:rsidR="008563BC" w14:paraId="25D1EB1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65920E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45131F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80927|DCBLD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9F598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DDC0E4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1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1D87E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DF359F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BD0648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9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4AC6CA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9</w:t>
            </w:r>
          </w:p>
        </w:tc>
      </w:tr>
      <w:tr w:rsidR="008563BC" w14:paraId="4E7B878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134745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4604D8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601|EHD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D8A19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5F45A9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8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A452AA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A81240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750DE1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464EA4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</w:tr>
      <w:tr w:rsidR="008563BC" w14:paraId="5569035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40BC7B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2F9D11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02559|PPAPDC1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4D6FA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656F0F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4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066A9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D82F85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47ECA7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F2A50C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</w:tr>
      <w:tr w:rsidR="008563BC" w14:paraId="06C28C4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8B2B4F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AD4573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481|GAS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F21E4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23DF8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73994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3CBEA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0F1C7B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6877C9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1</w:t>
            </w:r>
          </w:p>
        </w:tc>
      </w:tr>
      <w:tr w:rsidR="008563BC" w14:paraId="60642CE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08C9C8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D5E5A0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61520|COG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7B0E7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8AE30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0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8F585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F3D9B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9888A5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630FCE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</w:t>
            </w:r>
          </w:p>
        </w:tc>
      </w:tr>
      <w:tr w:rsidR="008563BC" w14:paraId="37C6E00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E1C3A3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BF3349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64695|IY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C3462A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0B8D76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2BD87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31B3AF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6B226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B84268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6</w:t>
            </w:r>
          </w:p>
        </w:tc>
      </w:tr>
      <w:tr w:rsidR="008563BC" w14:paraId="6986F2F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38D8EB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8A7D27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64694|IY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942524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05C7F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78809C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8EC4A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BF0DCD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25608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9</w:t>
            </w:r>
          </w:p>
        </w:tc>
      </w:tr>
      <w:tr w:rsidR="008563BC" w14:paraId="613F513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923A94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822B1F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203395|IY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11ECD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8B75F4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CEED9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67DF95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9D495D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B853B4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99</w:t>
            </w:r>
          </w:p>
        </w:tc>
      </w:tr>
      <w:tr w:rsidR="008563BC" w14:paraId="529A3D8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51C20B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32110D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13257|BCAM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8FA63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FE8D9A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3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2F2F3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D6203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435A22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89B8DC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9</w:t>
            </w:r>
          </w:p>
        </w:tc>
      </w:tr>
      <w:tr w:rsidR="008563BC" w14:paraId="3AC09EE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236DC5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DAF412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45173|DIRAS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7636FA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C0300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3FEE0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3E6EB7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CE4987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8B9CB7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8563BC" w14:paraId="288DA1E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A9BEC1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ABDEE3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1926|ALX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68EAC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B04C27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5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0A543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F0ADC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EB95D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850A31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</w:tr>
      <w:tr w:rsidR="008563BC" w14:paraId="23B5B69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C8971D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FE0104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2482|DOT1L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1DE4E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87E75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6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67A4A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C76176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96C9AB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6793A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</w:t>
            </w:r>
          </w:p>
        </w:tc>
      </w:tr>
      <w:tr w:rsidR="008563BC" w14:paraId="6F5ADEF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D2A374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797DE7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37553|AGPAT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83E20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27BFF7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04EA5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99E47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826C8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2F941B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2</w:t>
            </w:r>
          </w:p>
        </w:tc>
      </w:tr>
      <w:tr w:rsidR="008563BC" w14:paraId="6F55676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C28D9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63E949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581|BCAM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9D7907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DCD17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3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00177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34F32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0445D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9C32B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</w:tr>
      <w:tr w:rsidR="008563BC" w14:paraId="2E06B76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A6BDFE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779C83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5161|C17orf7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60370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CFCDC2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5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B9623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9CE58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C2899A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C9A7EF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4</w:t>
            </w:r>
          </w:p>
        </w:tc>
      </w:tr>
      <w:tr w:rsidR="008563BC" w14:paraId="523B04F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2B5EDA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86B5C0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30924|TMEM20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9B6B7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1B75C2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96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257A5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77F9A0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54618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D20110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</w:tr>
      <w:tr w:rsidR="008563BC" w14:paraId="7B440D2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D39C76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CA38E2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2271|TRAF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92A41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AF2D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3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076305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1292B9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379D2E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39C39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</w:tr>
      <w:tr w:rsidR="008563BC" w14:paraId="4311255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CBA05B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77AD25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212472|PRKAR1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DE433B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6A1B53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0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4B2243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1237F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9ECF1C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203B3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6</w:t>
            </w:r>
          </w:p>
        </w:tc>
      </w:tr>
      <w:tr w:rsidR="008563BC" w14:paraId="148FD35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3D2D34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A00F02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37|SCN1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1094D4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CE659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3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BF5697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0DC532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F6EACE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3EADF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</w:t>
            </w:r>
          </w:p>
        </w:tc>
      </w:tr>
      <w:tr w:rsidR="008563BC" w14:paraId="1F4AECF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CABBD6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38DB12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399|MPPED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D1B0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060C97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8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C1D1A7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38D315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AAA45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3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12B90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58</w:t>
            </w:r>
          </w:p>
        </w:tc>
      </w:tr>
      <w:tr w:rsidR="008563BC" w14:paraId="0E16CB8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8711B7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637815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28826|NCS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A6AC48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D02063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50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1B48AD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6407D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320638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C97FEC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2</w:t>
            </w:r>
          </w:p>
        </w:tc>
      </w:tr>
      <w:tr w:rsidR="008563BC" w14:paraId="0353DE7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B89BCD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E1EB86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3133|CN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B9462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6933BE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92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6E461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682CDA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3181A1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EAECF4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45</w:t>
            </w:r>
          </w:p>
        </w:tc>
      </w:tr>
      <w:tr w:rsidR="008563BC" w14:paraId="5C68CE5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3897F9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CF0F5A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5366|PRR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30D46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F56DB9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2322A8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99784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4C4A5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6FEEA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</w:tr>
      <w:tr w:rsidR="008563BC" w14:paraId="3C9E2FD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BC12EC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D2C918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804|CDX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1D9122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F9A886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23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70E6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4470D1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4CD463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20B0A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</w:tr>
      <w:tr w:rsidR="008563BC" w14:paraId="467A0FC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B9DD0B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05D3AF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7402|SYT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3AB4B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D86E06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8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5C3B8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F641E3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EE7966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58265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1</w:t>
            </w:r>
          </w:p>
        </w:tc>
      </w:tr>
      <w:tr w:rsidR="008563BC" w14:paraId="645437D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3BCA8A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79DDFB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1161|KCNK1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E9C1DE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6354B5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4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598299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97F54C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4E50DF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256BB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0</w:t>
            </w:r>
          </w:p>
        </w:tc>
      </w:tr>
      <w:tr w:rsidR="008563BC" w14:paraId="76B44AF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DEE64A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D98540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934|MLLT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7DD5A7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1E3E4E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5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ED1B78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E79A94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C5EF0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14A33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</w:tr>
      <w:tr w:rsidR="008563BC" w14:paraId="12556AF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DAD1A4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4D7193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207291|USF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F069E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41C22B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1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66D28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4CA4F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05E4FC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D2728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8563BC" w14:paraId="1D19836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1F435A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0BB37E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93451|TMTC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95CC36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6C042F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8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8D6F3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94A239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C43461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BE5E1E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</w:t>
            </w:r>
          </w:p>
        </w:tc>
      </w:tr>
      <w:tr w:rsidR="008563BC" w14:paraId="24AA450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6D2469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BEA7EE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883|APC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12FD0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817CF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3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7A3C29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06D9AF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7DEA35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32DF2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2</w:t>
            </w:r>
          </w:p>
        </w:tc>
      </w:tr>
      <w:tr w:rsidR="008563BC" w14:paraId="07FCA04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32681D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74F272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26054|CASK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29F245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E43126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3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E24B9C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1F6E28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75D1E7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A66E21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6</w:t>
            </w:r>
          </w:p>
        </w:tc>
      </w:tr>
      <w:tr w:rsidR="008563BC" w14:paraId="131D9CF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19D199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2EC456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0757|CSF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2F17B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2ADE5F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45CFA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E14D0B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F96CC9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734E40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9</w:t>
            </w:r>
          </w:p>
        </w:tc>
      </w:tr>
      <w:tr w:rsidR="008563BC" w14:paraId="3EF9A45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21B8C3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5DE133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42646|TRAK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392D4C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2F8D26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EAD38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664FF1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B9B344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C316B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</w:tr>
      <w:tr w:rsidR="008563BC" w14:paraId="58CB4B5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A21D29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E993E9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3642|RIMKL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8037FE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4F62B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5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58BDCF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1A9476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623FE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DEA18E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0</w:t>
            </w:r>
          </w:p>
        </w:tc>
      </w:tr>
      <w:tr w:rsidR="008563BC" w14:paraId="56175A0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A16EDA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CA7E25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56798|C20orf11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FA389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FEC9DB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2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36BDC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BF65A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509882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9B880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</w:tr>
      <w:tr w:rsidR="008563BC" w14:paraId="7672B90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8E5D70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476CD2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30831|GAS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CA9586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7B1AF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0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694753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8607D8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8BC0AF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0FC9F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0</w:t>
            </w:r>
          </w:p>
        </w:tc>
      </w:tr>
      <w:tr w:rsidR="008563BC" w14:paraId="0B17EC9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A31A9F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E5285B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5307|FAM189A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EE038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AF139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2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3394E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877308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F8CFA5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E6CB2E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7</w:t>
            </w:r>
          </w:p>
        </w:tc>
      </w:tr>
      <w:tr w:rsidR="008563BC" w14:paraId="00FB6CAE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FDAFCF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F2799D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442|EPHB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D4504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BC79C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9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3C1DD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F65DA4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174D95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AC209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8563BC" w14:paraId="2CCF71D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884FAE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099F91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4602|HECTD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F49FE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CA700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7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BE1B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12972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E21F2D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76D728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3</w:t>
            </w:r>
          </w:p>
        </w:tc>
      </w:tr>
      <w:tr w:rsidR="008563BC" w14:paraId="529C3E0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D4F4C4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62E0D5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39397|TBC1D2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FC2C2B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DB571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0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4BCEA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E7D717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D75CB5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B060F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</w:t>
            </w:r>
          </w:p>
        </w:tc>
      </w:tr>
      <w:tr w:rsidR="008563BC" w14:paraId="3C78108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F05303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518AB3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13257|BCAM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6D3E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FF0DB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5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623576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4DD30F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4AD053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CAE0EB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7</w:t>
            </w:r>
          </w:p>
        </w:tc>
      </w:tr>
      <w:tr w:rsidR="008563BC" w14:paraId="6A250C1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51EB06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5635E4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44775|SMCR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02590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C32F61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2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A1732E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708DFB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A7B963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23DDBC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9</w:t>
            </w:r>
          </w:p>
        </w:tc>
      </w:tr>
      <w:tr w:rsidR="008563BC" w14:paraId="1C2CC9C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A4D2A3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D5A513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5085|RAP1GAP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CEB33E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633EFB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3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1808A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B440D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CC951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247EB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</w:tr>
      <w:tr w:rsidR="008563BC" w14:paraId="73CAD51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D4659C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EEFCAE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77418|TMEM23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0484AC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06876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1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288835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A227E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84ECC8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209248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5</w:t>
            </w:r>
          </w:p>
        </w:tc>
      </w:tr>
      <w:tr w:rsidR="008563BC" w14:paraId="7BE67F8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75E885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0A20E9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8518|TMEM10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41555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1770EA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6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F7A94D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CAC79A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FC315E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A2C989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</w:tr>
      <w:tr w:rsidR="008563BC" w14:paraId="0AEED3B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4B6E0A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6D5C16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040|RHO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168AE7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7F9A0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E9DEAE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B49498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595AC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A07DE7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3</w:t>
            </w:r>
          </w:p>
        </w:tc>
      </w:tr>
      <w:tr w:rsidR="008563BC" w14:paraId="3DEE212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73C4AA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F08AD3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0748|INTS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EA6B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E2FC6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CB9EA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3915BE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A7FAFD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F88CB5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7</w:t>
            </w:r>
          </w:p>
        </w:tc>
      </w:tr>
      <w:tr w:rsidR="008563BC" w14:paraId="39C34A2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37A868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E88773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581|BCAM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45312A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1FEC8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0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66D85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2B4F0C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2861A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DBDE9E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</w:tr>
      <w:tr w:rsidR="008563BC" w14:paraId="7C743CE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40101C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5AE04F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285|H6P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000364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32EA8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6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00A6DE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B27629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0FDA6E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DF99FC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</w:t>
            </w:r>
          </w:p>
        </w:tc>
      </w:tr>
      <w:tr w:rsidR="008563BC" w14:paraId="521D19C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25099E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92CC05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81425|FXN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4DB441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ACEE2B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8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DC7C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EA3AA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7D8A80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DB349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8</w:t>
            </w:r>
          </w:p>
        </w:tc>
      </w:tr>
      <w:tr w:rsidR="008563BC" w14:paraId="1117E0B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171E0A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8C40A7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0144|FXN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3D30A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238F1C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8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DA02BF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4C2B5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CC795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FC62F7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08</w:t>
            </w:r>
          </w:p>
        </w:tc>
      </w:tr>
      <w:tr w:rsidR="008563BC" w14:paraId="526555D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C14A95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FB0644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2505|ABCG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D0438E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607135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6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87CBC6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4549B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CD1EC6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C68252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3</w:t>
            </w:r>
          </w:p>
        </w:tc>
      </w:tr>
      <w:tr w:rsidR="008563BC" w14:paraId="3E8BAEF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49B777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B43FAC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388|DIEXF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9F9AF7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ACD41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6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F4440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858EC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677331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5F0B63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2</w:t>
            </w:r>
          </w:p>
        </w:tc>
      </w:tr>
      <w:tr w:rsidR="008563BC" w14:paraId="4EE8D8F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FC499D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44EB1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34173|ALDH1L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A0DF09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3D318C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6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46B9C2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F51A3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9FAA64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FCA4C9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7</w:t>
            </w:r>
          </w:p>
        </w:tc>
      </w:tr>
      <w:tr w:rsidR="008563BC" w14:paraId="5113F1D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5D7E6E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6C1F2B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77998|SLC34A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98995F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E4C3B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3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DA554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AB6605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19B5F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0A690F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8</w:t>
            </w:r>
          </w:p>
        </w:tc>
      </w:tr>
      <w:tr w:rsidR="008563BC" w14:paraId="579FA58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5321E4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EBF3FD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505|KCNMB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A01C71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140AED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7FC83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62FDD3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547340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7A45D6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</w:tr>
      <w:tr w:rsidR="008563BC" w14:paraId="6FA4791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29E5B4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0216D5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70614|DEDD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D6C90A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8F710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1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341A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EF7509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DAEB6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98573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</w:tr>
      <w:tr w:rsidR="008563BC" w14:paraId="5BAC7E6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3C5F20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BE195A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40424|PRDM1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83830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EA73F0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3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12A09E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4CA76E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64128A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CC2791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</w:t>
            </w:r>
          </w:p>
        </w:tc>
      </w:tr>
      <w:tr w:rsidR="008563BC" w14:paraId="7D0D6A7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37A632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93B97C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33448|TMEM132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E3B873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BFFA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9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C0C8E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8D144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F36D2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53D55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9</w:t>
            </w:r>
          </w:p>
        </w:tc>
      </w:tr>
      <w:tr w:rsidR="008563BC" w14:paraId="1E272D9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6BB8C5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40499E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71891|RGS7B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F9250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B3930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C0898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0BFA8C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3BA04C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256FC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0</w:t>
            </w:r>
          </w:p>
        </w:tc>
      </w:tr>
      <w:tr w:rsidR="008563BC" w14:paraId="06D83BF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00BF58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5D744C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732|KIAA051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76BF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CA984D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2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5B580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14C9F1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37F34B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0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215BBF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6</w:t>
            </w:r>
          </w:p>
        </w:tc>
      </w:tr>
      <w:tr w:rsidR="008563BC" w14:paraId="28C431C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081085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128A48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29875|RGS7B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F3CA31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44A61B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49426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2A1D84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5F2BFB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CB076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2</w:t>
            </w:r>
          </w:p>
        </w:tc>
      </w:tr>
      <w:tr w:rsidR="008563BC" w14:paraId="4A3AEF3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9B705C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D654C4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2959|POLR2J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22C275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2EE35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4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794F90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923A0D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6DF5E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23B5BB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</w:tr>
      <w:tr w:rsidR="008563BC" w14:paraId="35741D9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1F832D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9C2AFA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299|EXOC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CDA76A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407F48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7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03DFBD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4F29A6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A19551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8E1B1E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</w:p>
        </w:tc>
      </w:tr>
      <w:tr w:rsidR="008563BC" w14:paraId="51D7E12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29F84F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CBDD00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97615|POLR2J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8E2688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0D0975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4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4B13C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442F9C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8755FD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9EADAC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</w:tr>
      <w:tr w:rsidR="008563BC" w14:paraId="21B7EE5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1E48AD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7AF9B3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14139|EPB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6E1AA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A51FD3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7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6C06B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94B5FB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BA4E91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0900FB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</w:t>
            </w:r>
          </w:p>
        </w:tc>
      </w:tr>
      <w:tr w:rsidR="008563BC" w14:paraId="26CF1B0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84074E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BD172D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2501|NFIX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2FB9C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AF639E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7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317C7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2542EC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292AC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FEDF4A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58</w:t>
            </w:r>
          </w:p>
        </w:tc>
      </w:tr>
      <w:tr w:rsidR="008563BC" w14:paraId="7BF22EB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24BF6F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74F2AE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3598|KSR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32D44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AB2232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EFB86F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2760FA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643ED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708E97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9</w:t>
            </w:r>
          </w:p>
        </w:tc>
      </w:tr>
      <w:tr w:rsidR="008563BC" w14:paraId="6481C4C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4F6CED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B69D5F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442|EPHB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6421FA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1C40E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95EA2A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E9320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D5AAE7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AE529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1</w:t>
            </w:r>
          </w:p>
        </w:tc>
      </w:tr>
      <w:tr w:rsidR="008563BC" w14:paraId="6264FA5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167440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1A8FDA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442|EPHB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B1701D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CADCA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3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24067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BC8CEC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1B1197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22A78B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7</w:t>
            </w:r>
          </w:p>
        </w:tc>
      </w:tr>
      <w:tr w:rsidR="008563BC" w14:paraId="4D994B0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6E3AB0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723F3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13257|BCAM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9534A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B51C5D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9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B20927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BA0B2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EDE8B5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A9412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</w:t>
            </w:r>
          </w:p>
        </w:tc>
      </w:tr>
      <w:tr w:rsidR="008563BC" w14:paraId="4D4DE50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CDFF2C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672A99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650|CPLX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7E00C9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9510D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8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58563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94EFEC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9010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FD3D9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7</w:t>
            </w:r>
          </w:p>
        </w:tc>
      </w:tr>
      <w:tr w:rsidR="008563BC" w14:paraId="6C5EE8F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058A34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37C8AD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3369|UVRAG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BE684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57D2B1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0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EA81B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87E64E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3F2BB1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1FFC61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5</w:t>
            </w:r>
          </w:p>
        </w:tc>
      </w:tr>
      <w:tr w:rsidR="008563BC" w14:paraId="2A3AF5A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01C6E0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DB5C6C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79871|HAP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198928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539CF4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5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5D2DF1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5C65E7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21AEA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537015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4</w:t>
            </w:r>
          </w:p>
        </w:tc>
      </w:tr>
      <w:tr w:rsidR="008563BC" w14:paraId="1B20A3B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2EF682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57B818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79871|HAP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E23E37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1DA2F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4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5D81E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04DD93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593839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72B81D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</w:tr>
      <w:tr w:rsidR="008563BC" w14:paraId="3B939AE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E358D6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77F88A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854|KDELR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2AA6AB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ECE19C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3C07D0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A8A42A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52CB05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E764D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9</w:t>
            </w:r>
          </w:p>
        </w:tc>
      </w:tr>
      <w:tr w:rsidR="008563BC" w14:paraId="4AE6FDA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8AA32D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46D07F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00603|KDELR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5D69E5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58537C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2B90A9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FD8C32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9C4CA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DAB97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4</w:t>
            </w:r>
          </w:p>
        </w:tc>
      </w:tr>
      <w:tr w:rsidR="008563BC" w14:paraId="75C8D317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A9CAFE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815F7E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2055|GFA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DD44CD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494612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7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B5F932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C9CCFF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E291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CF45E0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1</w:t>
            </w:r>
          </w:p>
        </w:tc>
      </w:tr>
      <w:tr w:rsidR="008563BC" w14:paraId="7843601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457066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99C75C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5922|PRR1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2602D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EABA9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7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A8DA7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75391B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C09D29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FE03AF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</w:tr>
      <w:tr w:rsidR="008563BC" w14:paraId="036BB11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BCB037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650B848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2697|POU2F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1BA8A0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C4D3F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4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A7B84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F9C758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05474E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314E39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</w:t>
            </w:r>
          </w:p>
        </w:tc>
      </w:tr>
      <w:tr w:rsidR="008563BC" w14:paraId="15C04C7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5763AE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3BE0DC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388|DIEXF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225F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AAA5F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510FCD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7BF806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8AD6B7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FFFDC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4</w:t>
            </w:r>
          </w:p>
        </w:tc>
      </w:tr>
      <w:tr w:rsidR="008563BC" w14:paraId="322B234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D41E61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423F18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1259|TMEM8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1F6336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D1E71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9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3F9C8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0A05EC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3612CC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20057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</w:tr>
      <w:tr w:rsidR="008563BC" w14:paraId="05D4722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BF4FB9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0657EF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84906|FBXL2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0C3B34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EC1687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1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CD13D2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223C3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103968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1B2723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</w:tr>
      <w:tr w:rsidR="008563BC" w14:paraId="210A78D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22C61F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BB8119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952|EFNA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F885A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CFDF5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42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5ADBC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537757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BA274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263FDC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</w:tr>
      <w:tr w:rsidR="008563BC" w14:paraId="1B7782A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9CB35B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3D7696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77998|SLC34A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F313F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D51E7A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8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A302A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4CF42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E3681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C05F43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8</w:t>
            </w:r>
          </w:p>
        </w:tc>
      </w:tr>
      <w:tr w:rsidR="008563BC" w14:paraId="0F75675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2DD21B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863D89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24956|SC5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97870D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C8DE87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3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B1BB03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042F9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46C877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294BF2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0</w:t>
            </w:r>
          </w:p>
        </w:tc>
      </w:tr>
      <w:tr w:rsidR="008563BC" w14:paraId="4841280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609AB2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BF8B6E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1045|ZNF24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F8CFE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F112A0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2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0850EC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B95AF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8722A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EDD3B8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3</w:t>
            </w:r>
          </w:p>
        </w:tc>
      </w:tr>
      <w:tr w:rsidR="008563BC" w14:paraId="0E9F828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6A9255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209D55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0988|GNAO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4B46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8D97DD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3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ABC9A0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06D2BD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737031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47F319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</w:t>
            </w:r>
          </w:p>
        </w:tc>
      </w:tr>
      <w:tr w:rsidR="008563BC" w14:paraId="4C2FB62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85FE9E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29D5A3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67606|ZNF24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9A261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9B489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2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E0D41A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D9CB1A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F585BF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BCCD5B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1</w:t>
            </w:r>
          </w:p>
        </w:tc>
      </w:tr>
      <w:tr w:rsidR="008563BC" w14:paraId="470847BD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D6BECD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06A5C9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056|NMUR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B6F985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33479B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1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F2DD36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C139D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79AF3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E8ECAD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</w:tr>
      <w:tr w:rsidR="008563BC" w14:paraId="712E8A0D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3B4E8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E5A144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711|SYNGR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0C8219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8BD49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6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0C688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B6ECC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4A9E5F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4E8C73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 w:rsidR="008563BC" w14:paraId="439E36C7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172FA1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2F1882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3841|TNFRSF10C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700BE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2AB0D8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6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732E14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5F9A7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5932F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A7EF58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</w:tr>
      <w:tr w:rsidR="008563BC" w14:paraId="6502C6F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7A8380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B792B5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13239|HIPK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27FC20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A436D4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7C3CB1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D5398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B1CFA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1C0301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5</w:t>
            </w:r>
          </w:p>
        </w:tc>
      </w:tr>
      <w:tr w:rsidR="008563BC" w14:paraId="148F3CE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696CF7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2A0C4E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82964|NAV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CAE4A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56A0B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6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03A524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8740ED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76B2BA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576405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1</w:t>
            </w:r>
          </w:p>
        </w:tc>
      </w:tr>
      <w:tr w:rsidR="008563BC" w14:paraId="0CA1FC2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620F21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8F52E3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8330|KIAA159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0FA81C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551263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0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53459B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4635E6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32929C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D33F09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8</w:t>
            </w:r>
          </w:p>
        </w:tc>
      </w:tr>
      <w:tr w:rsidR="008563BC" w14:paraId="57E8B01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D52D3C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D929BC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8310|SNAI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C6F2D7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030C21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0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993CB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5E8FB4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5FC3D9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8D3943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</w:tr>
      <w:tr w:rsidR="008563BC" w14:paraId="31DD770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4B8DE4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333A41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3512|TSPYL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F2B6B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FCD1F2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5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B3144A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C23B61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10CD70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4A24F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5</w:t>
            </w:r>
          </w:p>
        </w:tc>
      </w:tr>
      <w:tr w:rsidR="008563BC" w14:paraId="154E806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82BD01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3DAAA9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27211|KIAA159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6CF517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A7486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0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359325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FED43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C39833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56C42E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7</w:t>
            </w:r>
          </w:p>
        </w:tc>
      </w:tr>
      <w:tr w:rsidR="008563BC" w14:paraId="7BC6591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FA131B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5FCC65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3087|SNCG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D52E74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07F748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9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4A6EB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2B712A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454A70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E97AC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</w:tr>
      <w:tr w:rsidR="008563BC" w14:paraId="7712F98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35538A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76A277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10858|RNF18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E78FC2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26EB2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3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BC09B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71780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BAADCB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4E317B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5</w:t>
            </w:r>
          </w:p>
        </w:tc>
      </w:tr>
      <w:tr w:rsidR="008563BC" w14:paraId="7C850C9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DFC065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88BFD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4735|FBXO3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D9AB5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339DDC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98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FF2E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19B8EB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7BE49C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A2084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9</w:t>
            </w:r>
          </w:p>
        </w:tc>
      </w:tr>
      <w:tr w:rsidR="008563BC" w14:paraId="242C324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74098C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432E73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8043|ANO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FDDBE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8EE1F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5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23A9D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DB6667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984E2F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A0385A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9</w:t>
            </w:r>
          </w:p>
        </w:tc>
      </w:tr>
      <w:tr w:rsidR="008563BC" w14:paraId="3812F26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E91FEB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1E4ED3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2741|AGPAT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66E6A0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4E61D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9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B01EAB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396CF4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B9A3A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6C4D45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</w:tr>
      <w:tr w:rsidR="008563BC" w14:paraId="2585A4C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9E97F3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DC1D36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411|AGPAT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FD88E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1DCF4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0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4A219E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9C7D8E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2D9F68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4ED3919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</w:tr>
      <w:tr w:rsidR="008563BC" w14:paraId="73D95BEB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30E317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228D7D2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85100|CD2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06F47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ADE6FE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9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2769F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BD74A6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D4EBDA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0CF180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</w:tr>
      <w:tr w:rsidR="008563BC" w14:paraId="2F1A10D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4A839F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4C55CD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0440|PTGFRN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288DF9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7F71C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3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E0355B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0FAE84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4ADAD2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5D7B3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3</w:t>
            </w:r>
          </w:p>
        </w:tc>
      </w:tr>
      <w:tr w:rsidR="008563BC" w14:paraId="3E16A9F6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604357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A83BC4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04344|TNFSF1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ADB6D9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F0782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5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E287FF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2C2F73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C9388F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2FA799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3</w:t>
            </w:r>
          </w:p>
        </w:tc>
      </w:tr>
      <w:tr w:rsidR="008563BC" w14:paraId="3F9CF6E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68306A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BA2142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207386|SHISA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3ECB2F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A9AF65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1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5E83E9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9B522E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508FD2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4E4264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10</w:t>
            </w:r>
          </w:p>
        </w:tc>
      </w:tr>
      <w:tr w:rsidR="008563BC" w14:paraId="1EC6E8D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3B849C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FF3B6B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85101|CD2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3B5F0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5D5BDA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9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3D85AC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E201C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0ED67D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EB487B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</w:tr>
      <w:tr w:rsidR="008563BC" w14:paraId="70444B1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FE07CD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221348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620|HOXC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EE9916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17D40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21D9A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6A7CE9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EAE029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4A59B5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8563BC" w14:paraId="030E841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0700A07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E18042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99692|EIF5AL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A6495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FC54C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2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F04F1D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BBF672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8E5220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9573EB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1</w:t>
            </w:r>
          </w:p>
        </w:tc>
      </w:tr>
      <w:tr w:rsidR="008563BC" w14:paraId="457BCC14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EEF5A3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F65290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0388|CASR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6E4E1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5AF40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3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F3A6AD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F22056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73578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96A7E4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</w:tr>
      <w:tr w:rsidR="008563BC" w14:paraId="59D04B6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950E40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F487BF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760|STK17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AC89F0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D88AEF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2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FAD567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7DB863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BB914D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662728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7</w:t>
            </w:r>
          </w:p>
        </w:tc>
      </w:tr>
      <w:tr w:rsidR="008563BC" w14:paraId="3F4E4B17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6E9AE9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DDCDB6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79871|HAP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CDB0AB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A36DCC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9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5C0B76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D47CC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66D960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52248C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9</w:t>
            </w:r>
          </w:p>
        </w:tc>
      </w:tr>
      <w:tr w:rsidR="008563BC" w14:paraId="1F76BD71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9A37AB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FA76B4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2398|PIP5K1C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4CBC1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7BF16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5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8E0FB5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A170AF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10BFE1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41FB53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1</w:t>
            </w:r>
          </w:p>
        </w:tc>
      </w:tr>
      <w:tr w:rsidR="008563BC" w14:paraId="23B71537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94E6B1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06E754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201274|MPRI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895A8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07B129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0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C85774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73D0C9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C19197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39F2691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</w:tr>
      <w:tr w:rsidR="008563BC" w14:paraId="3CE8F9AC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1B5A1BE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00AC9C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5134|MPRI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8EC4D6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C63695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7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CCC725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A4C32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82BD56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4A5EFB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</w:tr>
      <w:tr w:rsidR="008563BC" w14:paraId="60E8E06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0BF00F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A94060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2193|INHB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BB70FC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8E547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4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EE448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6AE904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1E263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50F8EE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2</w:t>
            </w:r>
          </w:p>
        </w:tc>
      </w:tr>
      <w:tr w:rsidR="008563BC" w14:paraId="3429BC4D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0F5654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13BEFF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3065|IFNLR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37100D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13AF1F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8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D61FFE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3A312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21B639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FC8C49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8</w:t>
            </w:r>
          </w:p>
        </w:tc>
      </w:tr>
      <w:tr w:rsidR="008563BC" w14:paraId="2C53656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4029B6B5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B53045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270614|DEDD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ADA35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034FD5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5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BE6ED7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53083F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143502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E66799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0</w:t>
            </w:r>
          </w:p>
        </w:tc>
      </w:tr>
      <w:tr w:rsidR="008563BC" w14:paraId="32F85CAD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665931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1C9C9A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24956|SC5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54A663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23F6FD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3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6B1951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45B1905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7FB0C2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50F31D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</w:tr>
      <w:tr w:rsidR="008563BC" w14:paraId="728336E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D082293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3C23576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170743|IFNLR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2DD5AA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0EB3D5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8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B9C09F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C36415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875517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7C3182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1</w:t>
            </w:r>
          </w:p>
        </w:tc>
      </w:tr>
      <w:tr w:rsidR="008563BC" w14:paraId="6CA07CD2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EDF5EB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A408D7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6122|MAN2A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80981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556FC6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3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51EAE2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750CC03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538312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7C2F0E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</w:tr>
      <w:tr w:rsidR="008563BC" w14:paraId="63B94648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3E1794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5BF57AE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4938|MLXIP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3796E1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480AD8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7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78E4A7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8CCA8E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E796E2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1384ABA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</w:tr>
      <w:tr w:rsidR="008563BC" w14:paraId="21EDA74F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5CA2F97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890A23A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2817|PER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FAC53E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11B8DA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916E7B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EC3FDF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FF3E10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6A0D792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</w:t>
            </w:r>
          </w:p>
        </w:tc>
      </w:tr>
      <w:tr w:rsidR="008563BC" w14:paraId="2D84EDB5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353848E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B50CF0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16577|RAB6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6224F7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D4ED2C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0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3FA158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C19D7E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67D9C4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BE223D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</w:tr>
      <w:tr w:rsidR="008563BC" w14:paraId="5D0AA05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F9FF811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6FC90A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03665|C1orf9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246F0E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69570C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1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E14D45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022069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463763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6BA1D8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88</w:t>
            </w:r>
          </w:p>
        </w:tc>
      </w:tr>
      <w:tr w:rsidR="008563BC" w14:paraId="5C345C40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BB56E7C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A5C7F2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4711|SYNGR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9881CE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5C9498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8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1736D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13A055D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909CA4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57A125C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8563BC" w14:paraId="1276CE0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5FC3EC3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A4A32E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13239|HIPK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B8FACD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1E6CE1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6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7CDFE2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7A5BC4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C353EE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8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1BAB32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03</w:t>
            </w:r>
          </w:p>
        </w:tc>
      </w:tr>
      <w:tr w:rsidR="008563BC" w14:paraId="6DF50AD3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72CAE8F6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6D582052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21096|CACNA1I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8DCECD6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E76C21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5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D01630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29408F2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CC0D14B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7C29E2F7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6</w:t>
            </w:r>
          </w:p>
        </w:tc>
      </w:tr>
      <w:tr w:rsidR="008563BC" w14:paraId="6D99016D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CAD2C79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4A90067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33512|TSPYL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2558583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5EFAA7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3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66C4439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0281E4D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C351DC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CC3C6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</w:tr>
      <w:tr w:rsidR="008563BC" w14:paraId="1FBE6A8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21D8A8B0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0FCC259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040214|NKAIN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5CB719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8D1963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3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6B7D303F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3CB0C06C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3D2B97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2622CA7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</w:t>
            </w:r>
          </w:p>
        </w:tc>
      </w:tr>
      <w:tr w:rsidR="008563BC" w14:paraId="63498FEA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6709D6CB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7F821F74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5937|MLLT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DFDB30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48CAFB20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8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E10C8B4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54F05F3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481487A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EC62A18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3</w:t>
            </w:r>
          </w:p>
        </w:tc>
      </w:tr>
      <w:tr w:rsidR="008563BC" w14:paraId="75282239" w14:textId="77777777">
        <w:tc>
          <w:tcPr>
            <w:tcW w:w="2526" w:type="dxa"/>
            <w:tcBorders>
              <w:tl2br w:val="nil"/>
              <w:tr2bl w:val="nil"/>
            </w:tcBorders>
            <w:vAlign w:val="center"/>
          </w:tcPr>
          <w:p w14:paraId="182302DD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GGGCGGGGGCAGGUGUGUG</w:t>
            </w: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14:paraId="12319F9F" w14:textId="77777777" w:rsidR="008563BC" w:rsidRDefault="004B6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2501|NFIX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4C5473E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F4ADD0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9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60D5425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14:paraId="6861CEC1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B45AE9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center"/>
          </w:tcPr>
          <w:p w14:paraId="0B48711D" w14:textId="77777777" w:rsidR="008563BC" w:rsidRDefault="004B60F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68</w:t>
            </w:r>
          </w:p>
        </w:tc>
      </w:tr>
    </w:tbl>
    <w:p w14:paraId="1FB5E9DB" w14:textId="77777777" w:rsidR="008563BC" w:rsidRDefault="008563BC"/>
    <w:sectPr w:rsidR="00856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8DE09" w14:textId="77777777" w:rsidR="004B60FE" w:rsidRDefault="004B60FE" w:rsidP="008477AF">
      <w:r>
        <w:separator/>
      </w:r>
    </w:p>
  </w:endnote>
  <w:endnote w:type="continuationSeparator" w:id="0">
    <w:p w14:paraId="25C70FD9" w14:textId="77777777" w:rsidR="004B60FE" w:rsidRDefault="004B60FE" w:rsidP="00847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9E611" w14:textId="77777777" w:rsidR="004B60FE" w:rsidRDefault="004B60FE" w:rsidP="008477AF">
      <w:r>
        <w:separator/>
      </w:r>
    </w:p>
  </w:footnote>
  <w:footnote w:type="continuationSeparator" w:id="0">
    <w:p w14:paraId="2FD2FA61" w14:textId="77777777" w:rsidR="004B60FE" w:rsidRDefault="004B60FE" w:rsidP="00847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7C70C0F"/>
    <w:rsid w:val="004B60FE"/>
    <w:rsid w:val="008477AF"/>
    <w:rsid w:val="008563BC"/>
    <w:rsid w:val="06581DBD"/>
    <w:rsid w:val="17C70C0F"/>
    <w:rsid w:val="210175E5"/>
    <w:rsid w:val="301C202C"/>
    <w:rsid w:val="3F662EEB"/>
    <w:rsid w:val="48E00099"/>
    <w:rsid w:val="60752F71"/>
    <w:rsid w:val="6F424573"/>
    <w:rsid w:val="799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1F46E"/>
  <w15:docId w15:val="{B5FA8981-ECB4-4154-BD37-6092BB52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47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477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47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477A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5</Words>
  <Characters>8694</Characters>
  <Application>Microsoft Office Word</Application>
  <DocSecurity>0</DocSecurity>
  <Lines>72</Lines>
  <Paragraphs>20</Paragraphs>
  <ScaleCrop>false</ScaleCrop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jiang</dc:creator>
  <cp:lastModifiedBy>蒋 日磊</cp:lastModifiedBy>
  <cp:revision>2</cp:revision>
  <dcterms:created xsi:type="dcterms:W3CDTF">2021-01-04T07:40:00Z</dcterms:created>
  <dcterms:modified xsi:type="dcterms:W3CDTF">2022-05-2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